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BF3D" w14:textId="77777777" w:rsidR="00AD67AF" w:rsidRDefault="00890AE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</w:t>
      </w:r>
    </w:p>
    <w:p w14:paraId="52D858E8" w14:textId="77777777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 Publication Bias via Egger’s test</w:t>
      </w:r>
    </w:p>
    <w:p w14:paraId="50D79CA3" w14:textId="28D7D1B2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eastAsia="Times New Roman" w:hAnsi="Times New Roman" w:cs="Times New Roman"/>
          <w:sz w:val="24"/>
          <w:szCs w:val="24"/>
        </w:rPr>
        <w:t>: Funnel Plot for PCI</w:t>
      </w:r>
    </w:p>
    <w:p w14:paraId="7AA109AE" w14:textId="15F4D87A" w:rsidR="00AD67AF" w:rsidRDefault="009B26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</w:t>
      </w:r>
      <w:r w:rsidR="00890AEE">
        <w:rPr>
          <w:rFonts w:ascii="Times New Roman" w:eastAsia="Times New Roman" w:hAnsi="Times New Roman" w:cs="Times New Roman"/>
          <w:b/>
          <w:sz w:val="24"/>
          <w:szCs w:val="24"/>
        </w:rPr>
        <w:t>gure 1</w:t>
      </w:r>
      <w:r w:rsidR="00890AEE">
        <w:rPr>
          <w:rFonts w:ascii="Times New Roman" w:eastAsia="Times New Roman" w:hAnsi="Times New Roman" w:cs="Times New Roman"/>
          <w:sz w:val="24"/>
          <w:szCs w:val="24"/>
        </w:rPr>
        <w:t>: Funnel Plot for chest pain</w:t>
      </w:r>
    </w:p>
    <w:p w14:paraId="0EFD4AB4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27A3D9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C5881C" w14:textId="77777777" w:rsidR="00AD67AF" w:rsidRDefault="00AD67A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AD67AF" w14:paraId="49CC872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7091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2EB6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D343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6E54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D67AF" w14:paraId="569212A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A8A16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4570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7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8C31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5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F79C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AD67AF" w14:paraId="58361DE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A1F4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 Mellit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EF32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6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3E0A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B62F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AD67AF" w14:paraId="665A95F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6E20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slipidem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813D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34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E32B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8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B293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AD67AF" w14:paraId="7DF573C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A8DA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-existing CA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8CA9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86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0496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DC7D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AD67AF" w14:paraId="7CC1327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DD33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est Pai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D3F5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6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1D18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F950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D67AF" w14:paraId="31F094C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3A6F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v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7763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9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DA3F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6F16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D67AF" w14:paraId="410A8E1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84CF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spne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F655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3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DB8C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33F8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AD67AF" w14:paraId="505F125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7F10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74F0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D2C9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3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3A51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AD67AF" w14:paraId="512E9E1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5012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tructive CA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B2C7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3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803D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9F6A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AD67AF" w14:paraId="4CD3356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D60F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obstructive CA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B5CC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7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1D5E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52DA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D67AF" w14:paraId="738D1A1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CA2B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I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C955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9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A96F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BC00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AD67AF" w14:paraId="6A8928F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2F16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rtal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0CED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A0D7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092E" w14:textId="77777777" w:rsidR="00AD67AF" w:rsidRDefault="00890A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</w:tbl>
    <w:p w14:paraId="2AF46983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8096C2" w14:textId="77777777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 Publication Bias via Egger’s test</w:t>
      </w:r>
    </w:p>
    <w:p w14:paraId="49249E51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DA5D6C" w14:textId="77777777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0E24236" wp14:editId="7312ECA7">
            <wp:extent cx="3057525" cy="4481513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4481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80DB71B" wp14:editId="01366B24">
            <wp:extent cx="2590800" cy="443388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4433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3EC377" w14:textId="77777777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eastAsia="Times New Roman" w:hAnsi="Times New Roman" w:cs="Times New Roman"/>
          <w:sz w:val="24"/>
          <w:szCs w:val="24"/>
        </w:rPr>
        <w:t>: Funnel Plot for chest pain</w:t>
      </w:r>
    </w:p>
    <w:p w14:paraId="02DD6DCC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C9DC1E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0E24CE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A6DC73" w14:textId="77777777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1FB8FFE0" wp14:editId="173CE5E8">
            <wp:extent cx="5731200" cy="5575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57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63EF55" w14:textId="77777777" w:rsidR="00AD67AF" w:rsidRDefault="00AD67A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E17BA0" w14:textId="77777777" w:rsidR="00AD67AF" w:rsidRDefault="00890AE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eastAsia="Times New Roman" w:hAnsi="Times New Roman" w:cs="Times New Roman"/>
          <w:sz w:val="24"/>
          <w:szCs w:val="24"/>
        </w:rPr>
        <w:t>: Funnel Plot for PCI</w:t>
      </w:r>
    </w:p>
    <w:p w14:paraId="54508A9B" w14:textId="77777777" w:rsidR="00AD67AF" w:rsidRDefault="00AD67AF"/>
    <w:sectPr w:rsidR="00AD67AF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C5C7B" w14:textId="77777777" w:rsidR="00890AEE" w:rsidRDefault="00890AEE">
      <w:pPr>
        <w:spacing w:line="240" w:lineRule="auto"/>
      </w:pPr>
      <w:r>
        <w:separator/>
      </w:r>
    </w:p>
  </w:endnote>
  <w:endnote w:type="continuationSeparator" w:id="0">
    <w:p w14:paraId="1682B42B" w14:textId="77777777" w:rsidR="00890AEE" w:rsidRDefault="00890A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DD7F7" w14:textId="77777777" w:rsidR="00AD67AF" w:rsidRDefault="00AD67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0B16C" w14:textId="77777777" w:rsidR="00890AEE" w:rsidRDefault="00890AEE">
      <w:pPr>
        <w:spacing w:line="240" w:lineRule="auto"/>
      </w:pPr>
      <w:r>
        <w:separator/>
      </w:r>
    </w:p>
  </w:footnote>
  <w:footnote w:type="continuationSeparator" w:id="0">
    <w:p w14:paraId="6D655180" w14:textId="77777777" w:rsidR="00890AEE" w:rsidRDefault="00890A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AF"/>
    <w:rsid w:val="00890AEE"/>
    <w:rsid w:val="009B2630"/>
    <w:rsid w:val="00AD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6743D"/>
  <w15:docId w15:val="{39F59F19-FAEE-41C9-AD73-9DDD8BF4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h jaiswal</dc:creator>
  <cp:lastModifiedBy>vikash jaiswal</cp:lastModifiedBy>
  <cp:revision>2</cp:revision>
  <dcterms:created xsi:type="dcterms:W3CDTF">2022-03-04T06:35:00Z</dcterms:created>
  <dcterms:modified xsi:type="dcterms:W3CDTF">2022-03-04T06:35:00Z</dcterms:modified>
</cp:coreProperties>
</file>